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4EB29" w14:textId="77777777" w:rsidR="000E7C31" w:rsidRPr="009A19D4" w:rsidRDefault="000E7C31" w:rsidP="000E7C31">
      <w:pPr>
        <w:jc w:val="both"/>
        <w:rPr>
          <w:rFonts w:cs="Arial"/>
          <w:b/>
        </w:rPr>
      </w:pP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29"/>
        <w:gridCol w:w="1360"/>
        <w:gridCol w:w="1360"/>
        <w:gridCol w:w="1334"/>
        <w:gridCol w:w="1303"/>
        <w:gridCol w:w="1134"/>
      </w:tblGrid>
      <w:tr w:rsidR="000E7C31" w:rsidRPr="009A19D4" w14:paraId="7CCDF43C" w14:textId="77777777" w:rsidTr="007912C6">
        <w:trPr>
          <w:trHeight w:val="405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8824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BDD8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   No. spp. Introduced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EF79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24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ACED" w14:textId="77777777" w:rsidR="000E7C31" w:rsidRPr="009A19D4" w:rsidRDefault="000E7C31" w:rsidP="007912C6">
            <w:pPr>
              <w:jc w:val="both"/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i/>
                <w:iCs/>
                <w:color w:val="000000"/>
                <w:szCs w:val="20"/>
                <w:lang w:eastAsia="en-GB"/>
              </w:rPr>
              <w:t>P</w:t>
            </w: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 </w:t>
            </w: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sim</w:t>
            </w:r>
            <w:proofErr w:type="spellEnd"/>
          </w:p>
        </w:tc>
      </w:tr>
      <w:tr w:rsidR="000E7C31" w:rsidRPr="009A19D4" w14:paraId="263EE30D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F9078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Famil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60A02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Historic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AD453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Moder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0800C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Total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D04A1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Historic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77E23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Modern</w:t>
            </w:r>
          </w:p>
        </w:tc>
      </w:tr>
      <w:tr w:rsidR="000E7C31" w:rsidRPr="009A19D4" w14:paraId="0072C872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377F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Anat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F1CE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508B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9CC5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BF4DA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2D62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609EF2D0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6799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Estrild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3C8A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44EA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831F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2C5C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6EB5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128BC892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0654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hasian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AC84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224B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3EA9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A1B4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34BC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5DBC91BA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4C54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Columb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EEA57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0CB71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A4F7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5553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1077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0E7C31" w:rsidRPr="009A19D4" w14:paraId="22DC59E3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6703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Fringill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9AC9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C971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C547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1E45F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F777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0E7C31" w:rsidRPr="009A19D4" w14:paraId="57275EDC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2224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Odontophor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C69F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BB23B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4D90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955C6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32D8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</w:tr>
      <w:tr w:rsidR="000E7C31" w:rsidRPr="009A19D4" w14:paraId="6776F650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0853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Anseranat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08EE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75D0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A738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F685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2ABB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239E4540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459C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Ciconi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F56C0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DEDE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9955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0B93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0DB00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3CB34592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36F36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hoenicopter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1E9F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6F7D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6CAF4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C37D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6BE0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65405BAF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0B9AC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loce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C7D7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3A1B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DDB9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5D9BA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6E0A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693823CC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318C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Psittac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B40F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6203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00A1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FDC7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743D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5786ED4D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22892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Sturn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2C41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6A78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418D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B4C2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5E1A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5DCFCA2A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855A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Gru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BA7E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43B9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E2C7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CC94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0CE8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002</w:t>
            </w:r>
          </w:p>
        </w:tc>
      </w:tr>
      <w:tr w:rsidR="000E7C31" w:rsidRPr="009A19D4" w14:paraId="197EF42A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78B9BB5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Tyrann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1E11831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369D470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0E078EDA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4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53000395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4296426C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&lt;0.0001</w:t>
            </w:r>
          </w:p>
        </w:tc>
      </w:tr>
      <w:tr w:rsidR="000E7C31" w:rsidRPr="009A19D4" w14:paraId="5E9EDF44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3669BB50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Trochil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143AD8E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C65CA9E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181B0BC8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33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09FBF36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14:paraId="6B77665D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002</w:t>
            </w:r>
          </w:p>
        </w:tc>
      </w:tr>
      <w:tr w:rsidR="000E7C31" w:rsidRPr="009A19D4" w14:paraId="74D5E3D7" w14:textId="77777777" w:rsidTr="007912C6">
        <w:trPr>
          <w:trHeight w:val="255"/>
        </w:trPr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0FE819AF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proofErr w:type="spellStart"/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Sylviid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562E0A37" w14:textId="77777777" w:rsidR="000E7C31" w:rsidRPr="009A19D4" w:rsidRDefault="000E7C31" w:rsidP="007912C6">
            <w:pPr>
              <w:tabs>
                <w:tab w:val="decimal" w:pos="572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3F4AD04C" w14:textId="77777777" w:rsidR="000E7C31" w:rsidRPr="009A19D4" w:rsidRDefault="000E7C31" w:rsidP="007912C6">
            <w:pPr>
              <w:tabs>
                <w:tab w:val="decimal" w:pos="629"/>
              </w:tabs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3425D82A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2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2AE293F5" w14:textId="77777777" w:rsidR="000E7C31" w:rsidRPr="009A19D4" w:rsidRDefault="000E7C31" w:rsidP="007912C6">
            <w:pPr>
              <w:jc w:val="both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14:paraId="5152E988" w14:textId="77777777" w:rsidR="000E7C31" w:rsidRPr="009A19D4" w:rsidRDefault="000E7C31" w:rsidP="007912C6">
            <w:pPr>
              <w:jc w:val="right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A19D4">
              <w:rPr>
                <w:rFonts w:eastAsia="Times New Roman" w:cs="Arial"/>
                <w:color w:val="000000"/>
                <w:szCs w:val="20"/>
                <w:lang w:eastAsia="en-GB"/>
              </w:rPr>
              <w:t>0.0002</w:t>
            </w:r>
          </w:p>
        </w:tc>
      </w:tr>
    </w:tbl>
    <w:p w14:paraId="4C929C5A" w14:textId="77777777" w:rsidR="000E7C31" w:rsidRPr="009A19D4" w:rsidRDefault="000E7C31" w:rsidP="000E7C31">
      <w:pPr>
        <w:pStyle w:val="SOMContent"/>
      </w:pPr>
    </w:p>
    <w:p w14:paraId="2F84FC3E" w14:textId="77777777" w:rsidR="009B6607" w:rsidRPr="005F7B49" w:rsidRDefault="009B6607">
      <w:pPr>
        <w:rPr>
          <w:rFonts w:ascii="Times New Roman" w:eastAsia="Times New Roman" w:hAnsi="Times New Roman" w:cs="Arial"/>
          <w:b/>
          <w:lang w:val="en-US" w:eastAsia="en-US"/>
        </w:rPr>
      </w:pPr>
      <w:bookmarkStart w:id="0" w:name="_GoBack"/>
      <w:bookmarkEnd w:id="0"/>
    </w:p>
    <w:sectPr w:rsidR="009B6607" w:rsidRPr="005F7B49" w:rsidSect="009B66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C31"/>
    <w:rsid w:val="000E7C31"/>
    <w:rsid w:val="005F7B49"/>
    <w:rsid w:val="009B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BF5B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C3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E7C31"/>
    <w:pPr>
      <w:spacing w:before="120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Macintosh Word</Application>
  <DocSecurity>0</DocSecurity>
  <Lines>4</Lines>
  <Paragraphs>1</Paragraphs>
  <ScaleCrop>false</ScaleCrop>
  <Company>UCL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Blackburn, Tim</cp:lastModifiedBy>
  <cp:revision>2</cp:revision>
  <dcterms:created xsi:type="dcterms:W3CDTF">2016-08-25T14:12:00Z</dcterms:created>
  <dcterms:modified xsi:type="dcterms:W3CDTF">2016-11-17T05:58:00Z</dcterms:modified>
</cp:coreProperties>
</file>